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A6AB4" w14:textId="0800B842" w:rsidR="00E36B13" w:rsidRPr="005511D4" w:rsidRDefault="00E36B13" w:rsidP="005511D4">
      <w:pPr>
        <w:rPr>
          <w:rFonts w:eastAsia="宋体" w:cs="Times New Roman"/>
          <w:b/>
          <w:bCs/>
          <w:szCs w:val="24"/>
          <w:lang w:eastAsia="zh-CN"/>
        </w:rPr>
      </w:pPr>
      <w:bookmarkStart w:id="0" w:name="_GoBack"/>
      <w:bookmarkEnd w:id="0"/>
      <w:r w:rsidRPr="005511D4">
        <w:rPr>
          <w:rFonts w:eastAsia="宋体" w:cs="Times New Roman"/>
          <w:b/>
          <w:bCs/>
          <w:szCs w:val="24"/>
          <w:lang w:eastAsia="zh-CN"/>
        </w:rPr>
        <w:t>Table S1: Sequence of primers used for PCR amplifications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5923"/>
        <w:gridCol w:w="2291"/>
      </w:tblGrid>
      <w:tr w:rsidR="00934D6B" w14:paraId="71E17B8E" w14:textId="4B15CCB4" w:rsidTr="00934D6B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17C54" w14:textId="4C7A1286" w:rsidR="00934D6B" w:rsidRDefault="00934D6B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rimer</w:t>
            </w:r>
          </w:p>
        </w:tc>
        <w:tc>
          <w:tcPr>
            <w:tcW w:w="5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B7F5A" w14:textId="02258928" w:rsidR="00934D6B" w:rsidRDefault="00934D6B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ucleotide sequence (5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′</w:t>
            </w:r>
            <w:r w:rsidRPr="00E36B1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3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′</w:t>
            </w:r>
            <w:r w:rsidRPr="00E36B1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1E5AF78D" w14:textId="1F6B6AB8" w:rsidR="00934D6B" w:rsidRPr="00E36B13" w:rsidRDefault="00B04BE8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ses</w:t>
            </w:r>
          </w:p>
        </w:tc>
      </w:tr>
      <w:tr w:rsidR="00934D6B" w14:paraId="2781F8B3" w14:textId="22D78DC1" w:rsidTr="0055551D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724DEAF2" w14:textId="750B7B46" w:rsidR="00934D6B" w:rsidRDefault="00934D6B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RFP-1-F 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Kpn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323B4990" w14:textId="54853207" w:rsidR="00934D6B" w:rsidRDefault="00934D6B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TTCGCGAGCTC</w:t>
            </w:r>
            <w:r w:rsidRPr="009C7F1F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GTAC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GCTGCTTCAACAAT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4265DB10" w14:textId="4E73E16B" w:rsidR="00934D6B" w:rsidRPr="00E36B13" w:rsidRDefault="00966CBE" w:rsidP="0055551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1558EA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CAM2300-</w:t>
            </w:r>
            <w:r w:rsidR="008A2D94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 II-1L-RFP</w:t>
            </w:r>
          </w:p>
        </w:tc>
      </w:tr>
      <w:tr w:rsidR="00934D6B" w14:paraId="52E1A25E" w14:textId="5891C642" w:rsidTr="00934D6B">
        <w:tc>
          <w:tcPr>
            <w:tcW w:w="1563" w:type="dxa"/>
            <w:vAlign w:val="center"/>
          </w:tcPr>
          <w:p w14:paraId="402EA745" w14:textId="14DD2238" w:rsidR="00934D6B" w:rsidRDefault="00934D6B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RFP-1-R</w:t>
            </w:r>
          </w:p>
        </w:tc>
        <w:tc>
          <w:tcPr>
            <w:tcW w:w="5923" w:type="dxa"/>
            <w:vAlign w:val="center"/>
          </w:tcPr>
          <w:p w14:paraId="58D3DD67" w14:textId="0276727F" w:rsidR="00934D6B" w:rsidRDefault="00934D6B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TTCTCGGAGGAGGCCATCTTTCCGGGAACAAAGTTG</w:t>
            </w:r>
          </w:p>
        </w:tc>
        <w:tc>
          <w:tcPr>
            <w:tcW w:w="2291" w:type="dxa"/>
            <w:vMerge/>
          </w:tcPr>
          <w:p w14:paraId="6B6FBCD2" w14:textId="77777777" w:rsidR="00934D6B" w:rsidRPr="00E36B13" w:rsidRDefault="00934D6B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934D6B" w14:paraId="1856027D" w14:textId="38ABC53E" w:rsidTr="00934D6B">
        <w:tc>
          <w:tcPr>
            <w:tcW w:w="1563" w:type="dxa"/>
            <w:vAlign w:val="center"/>
          </w:tcPr>
          <w:p w14:paraId="351EC3D8" w14:textId="151335CD" w:rsidR="00934D6B" w:rsidRDefault="00934D6B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RFP-2-F</w:t>
            </w:r>
          </w:p>
        </w:tc>
        <w:tc>
          <w:tcPr>
            <w:tcW w:w="5923" w:type="dxa"/>
            <w:vAlign w:val="center"/>
          </w:tcPr>
          <w:p w14:paraId="784C0B2F" w14:textId="1D03ADC7" w:rsidR="00934D6B" w:rsidRDefault="00934D6B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AACTTTGTTCCCGGAAAGATGGCCTCCTCCGAGAAC</w:t>
            </w:r>
          </w:p>
        </w:tc>
        <w:tc>
          <w:tcPr>
            <w:tcW w:w="2291" w:type="dxa"/>
            <w:vMerge/>
          </w:tcPr>
          <w:p w14:paraId="30BAA63A" w14:textId="77777777" w:rsidR="00934D6B" w:rsidRPr="00E36B13" w:rsidRDefault="00934D6B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934D6B" w14:paraId="6BADBBCA" w14:textId="0387DC96" w:rsidTr="0055551D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36AA24FE" w14:textId="312E6D88" w:rsidR="00934D6B" w:rsidRDefault="00934D6B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RFP-2-R 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Xba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3859E4DD" w14:textId="5D2CC3C2" w:rsidR="00934D6B" w:rsidRDefault="00934D6B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CTGCAGGTCGA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TCTAGA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ACAGGAACAGGTG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0E260DFC" w14:textId="77777777" w:rsidR="00934D6B" w:rsidRPr="00E36B13" w:rsidRDefault="00934D6B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8A2D94" w14:paraId="276EEC07" w14:textId="64F32575" w:rsidTr="00864F3B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030A157E" w14:textId="195EE303" w:rsidR="008A2D94" w:rsidRDefault="008A2D94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YFP-FvLHC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F (</w:t>
            </w:r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al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34E745D6" w14:textId="6837B564" w:rsidR="008A2D94" w:rsidRDefault="008A2D94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CGAGGACTCCGGA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TCGA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GCTGCTTCAACAATGGC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5EF0DA16" w14:textId="456D0238" w:rsidR="008A2D94" w:rsidRPr="00E36B13" w:rsidRDefault="00966CBE" w:rsidP="00864F3B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1558EA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</w:t>
            </w:r>
            <w:r w:rsidR="00A106C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AM</w:t>
            </w:r>
            <w:r w:rsidR="001558EA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300-</w:t>
            </w:r>
            <w:r w:rsidR="008A2D94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YFP-FvLHC II-1L</w:t>
            </w:r>
          </w:p>
        </w:tc>
      </w:tr>
      <w:tr w:rsidR="008A2D94" w14:paraId="610B5221" w14:textId="58EB5D00" w:rsidTr="00FB458E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65618562" w14:textId="3C36AC39" w:rsidR="008A2D94" w:rsidRDefault="008A2D94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YFP-FvLHC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R 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ma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6946ED52" w14:textId="1879D9F5" w:rsidR="008A2D94" w:rsidRDefault="008A2D94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GGGGATCCGCATCT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CCCGGG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CACTTTCCGGGAACAAA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585BAF20" w14:textId="77777777" w:rsidR="008A2D94" w:rsidRPr="00E36B13" w:rsidRDefault="008A2D9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FB458E" w14:paraId="3A041CF0" w14:textId="505A4E91" w:rsidTr="00864F3B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0A5AB90C" w14:textId="15AB37EA" w:rsidR="00FB458E" w:rsidRDefault="00FB458E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Flag-F 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am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5579BAE7" w14:textId="648CD06A" w:rsidR="00FB458E" w:rsidRDefault="00FB458E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GATC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GCTGCTTCAACAATGGCTCT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3384F8C1" w14:textId="37C3C465" w:rsidR="00FB458E" w:rsidRPr="00FB458E" w:rsidRDefault="00966CBE" w:rsidP="00864F3B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A106C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</w:t>
            </w:r>
            <w:r w:rsidR="00A106C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AM1307-</w:t>
            </w:r>
            <w:r w:rsidR="00FB458E" w:rsidRPr="00FB458E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F</w:t>
            </w:r>
            <w:r w:rsidR="00FB458E" w:rsidRPr="00FB458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LHC II-1L-Flag</w:t>
            </w:r>
          </w:p>
        </w:tc>
      </w:tr>
      <w:tr w:rsidR="00FB458E" w14:paraId="0F17304D" w14:textId="0F47C30E" w:rsidTr="002102AD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4AD7080A" w14:textId="09246C7F" w:rsidR="00FB458E" w:rsidRDefault="00FB458E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Flag-R (</w:t>
            </w:r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 xml:space="preserve">Sal 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365C5434" w14:textId="5562EC86" w:rsidR="00FB458E" w:rsidRDefault="00FB458E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TCGA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CACTTTCCGGGAACAAAGTTGGT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4F12B9BD" w14:textId="77777777" w:rsidR="00FB458E" w:rsidRPr="00E36B13" w:rsidRDefault="00FB458E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</w:pPr>
          </w:p>
        </w:tc>
      </w:tr>
      <w:tr w:rsidR="000C4946" w14:paraId="5CAFC3BB" w14:textId="1C6C76B5" w:rsidTr="000C4946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07A4B28C" w14:textId="4F18A6D9" w:rsidR="000C4946" w:rsidRDefault="000C4946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Q-F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54625DA7" w14:textId="7FC5A852" w:rsidR="000C4946" w:rsidRDefault="000C4946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CGTGTCAAGTACTTG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0812B894" w14:textId="18672C0D" w:rsidR="000C4946" w:rsidRPr="00E36B13" w:rsidRDefault="000C4946" w:rsidP="000C4946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sed to construct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RT-</w:t>
            </w:r>
            <w:proofErr w:type="spell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qPCR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analyze</w:t>
            </w:r>
          </w:p>
        </w:tc>
      </w:tr>
      <w:tr w:rsidR="000C4946" w14:paraId="3284C21C" w14:textId="513FA96E" w:rsidTr="002102AD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5DF4C4A2" w14:textId="5CD75BA8" w:rsidR="000C4946" w:rsidRDefault="000C4946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Q-R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122863AE" w14:textId="4CE41E43" w:rsidR="000C4946" w:rsidRDefault="000C4946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TCTCCGAACTTGACTC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1253CC7C" w14:textId="77777777" w:rsidR="000C4946" w:rsidRPr="00E36B13" w:rsidRDefault="000C4946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102AD" w14:paraId="619CEC00" w14:textId="33D87DA0" w:rsidTr="001A202C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2A1772FB" w14:textId="37B23E7E" w:rsidR="002102AD" w:rsidRDefault="002102AD" w:rsidP="00914B0F">
            <w:pPr>
              <w:widowControl w:val="0"/>
              <w:spacing w:before="0" w:after="0" w:line="440" w:lineRule="exact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RV2-LHC II-1L-1-F(</w:t>
            </w:r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Hin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 III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60A2D39C" w14:textId="73E7F7AA" w:rsidR="002102AD" w:rsidRDefault="002102AD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TGGGCCCGGCGCGC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AAGCTT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CATGCCTGCAGGTC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13582F08" w14:textId="4810C54F" w:rsidR="002102AD" w:rsidRPr="00E36B13" w:rsidRDefault="00966CBE" w:rsidP="001A202C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proofErr w:type="spellStart"/>
            <w:r w:rsidR="007338D2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</w:t>
            </w:r>
            <w:r w:rsidR="002102A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="002102A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V</w:t>
            </w:r>
            <w:proofErr w:type="spellEnd"/>
            <w:r w:rsidR="001A202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: </w:t>
            </w:r>
            <w:proofErr w:type="spellStart"/>
            <w:r w:rsidR="002102A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 w:rsidR="002102A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</w:t>
            </w:r>
          </w:p>
        </w:tc>
      </w:tr>
      <w:tr w:rsidR="002102AD" w14:paraId="1F20D78C" w14:textId="3910F975" w:rsidTr="00934D6B">
        <w:tc>
          <w:tcPr>
            <w:tcW w:w="1563" w:type="dxa"/>
            <w:vAlign w:val="center"/>
          </w:tcPr>
          <w:p w14:paraId="5C169E28" w14:textId="25151C16" w:rsidR="002102AD" w:rsidRDefault="002102AD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RV2-LHC II-1L-1-R</w:t>
            </w:r>
          </w:p>
        </w:tc>
        <w:tc>
          <w:tcPr>
            <w:tcW w:w="5923" w:type="dxa"/>
            <w:vAlign w:val="center"/>
          </w:tcPr>
          <w:p w14:paraId="6ABE3C6B" w14:textId="35E33E0D" w:rsidR="002102AD" w:rsidRDefault="002102AD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CCATTGTTGAAGCAGCCATGGGATTAGGACGTATCGG</w:t>
            </w:r>
          </w:p>
        </w:tc>
        <w:tc>
          <w:tcPr>
            <w:tcW w:w="2291" w:type="dxa"/>
            <w:vMerge/>
          </w:tcPr>
          <w:p w14:paraId="5B3ED625" w14:textId="77777777" w:rsidR="002102AD" w:rsidRPr="00E36B13" w:rsidRDefault="002102AD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102AD" w14:paraId="07C793AB" w14:textId="14AA1EB6" w:rsidTr="00934D6B">
        <w:tc>
          <w:tcPr>
            <w:tcW w:w="1563" w:type="dxa"/>
            <w:vAlign w:val="center"/>
          </w:tcPr>
          <w:p w14:paraId="49F9E74E" w14:textId="69D04C31" w:rsidR="002102AD" w:rsidRDefault="002102AD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RV2-LHC II-1L-2-F</w:t>
            </w:r>
          </w:p>
        </w:tc>
        <w:tc>
          <w:tcPr>
            <w:tcW w:w="5923" w:type="dxa"/>
            <w:vAlign w:val="center"/>
          </w:tcPr>
          <w:p w14:paraId="132B8630" w14:textId="69A345C8" w:rsidR="002102AD" w:rsidRDefault="002102AD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CCGATACGTCCTAATCCCATGGCTGCTTCAACAATGGC</w:t>
            </w:r>
          </w:p>
        </w:tc>
        <w:tc>
          <w:tcPr>
            <w:tcW w:w="2291" w:type="dxa"/>
            <w:vMerge/>
          </w:tcPr>
          <w:p w14:paraId="5D68FAB7" w14:textId="77777777" w:rsidR="002102AD" w:rsidRPr="00E36B13" w:rsidRDefault="002102AD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102AD" w14:paraId="17B30C33" w14:textId="1F672D14" w:rsidTr="00934D6B">
        <w:tc>
          <w:tcPr>
            <w:tcW w:w="1563" w:type="dxa"/>
            <w:vAlign w:val="center"/>
          </w:tcPr>
          <w:p w14:paraId="0E78AB64" w14:textId="0368873C" w:rsidR="002102AD" w:rsidRDefault="002102AD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RV2-LHC II-1L-2-R</w:t>
            </w:r>
          </w:p>
        </w:tc>
        <w:tc>
          <w:tcPr>
            <w:tcW w:w="5923" w:type="dxa"/>
            <w:vAlign w:val="center"/>
          </w:tcPr>
          <w:p w14:paraId="4653CB82" w14:textId="5C18B72D" w:rsidR="002102AD" w:rsidRDefault="002102AD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AGTTCACGTCCTTAAATCCTCACTTTCCGGGAACAAAGT</w:t>
            </w:r>
          </w:p>
        </w:tc>
        <w:tc>
          <w:tcPr>
            <w:tcW w:w="2291" w:type="dxa"/>
            <w:vMerge/>
          </w:tcPr>
          <w:p w14:paraId="54390FA3" w14:textId="77777777" w:rsidR="002102AD" w:rsidRPr="00E36B13" w:rsidRDefault="002102AD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102AD" w14:paraId="301002A5" w14:textId="2C19C2F9" w:rsidTr="002102AD">
        <w:tc>
          <w:tcPr>
            <w:tcW w:w="1563" w:type="dxa"/>
            <w:vAlign w:val="center"/>
          </w:tcPr>
          <w:p w14:paraId="4AE7CF6D" w14:textId="3B3823E5" w:rsidR="002102AD" w:rsidRDefault="002102AD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RV2-LHC II-1L-3-F</w:t>
            </w:r>
          </w:p>
        </w:tc>
        <w:tc>
          <w:tcPr>
            <w:tcW w:w="5923" w:type="dxa"/>
            <w:vAlign w:val="center"/>
          </w:tcPr>
          <w:p w14:paraId="3A0D6CB4" w14:textId="73C5ED44" w:rsidR="002102AD" w:rsidRDefault="002102AD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TTTGTTCCCGGAAAGTGAGGATTTAAGGACGTGAACTC</w:t>
            </w:r>
          </w:p>
        </w:tc>
        <w:tc>
          <w:tcPr>
            <w:tcW w:w="2291" w:type="dxa"/>
            <w:vMerge/>
          </w:tcPr>
          <w:p w14:paraId="73598D5D" w14:textId="77777777" w:rsidR="002102AD" w:rsidRPr="00E36B13" w:rsidRDefault="002102AD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102AD" w14:paraId="79EFFDC2" w14:textId="4D9130DB" w:rsidTr="001A202C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714231D4" w14:textId="5D2BA52C" w:rsidR="002102AD" w:rsidRDefault="002102AD" w:rsidP="00914B0F">
            <w:pPr>
              <w:widowControl w:val="0"/>
              <w:spacing w:before="0" w:after="0" w:line="440" w:lineRule="exact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lastRenderedPageBreak/>
              <w:t>TRV2-LHC II-1L-3-R(</w:t>
            </w:r>
            <w:proofErr w:type="spellStart"/>
            <w:r w:rsidRPr="00914B0F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amH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137E9392" w14:textId="4CEFE42C" w:rsidR="002102AD" w:rsidRDefault="002102AD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GTGAGCTCGGTAC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GATC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CATGGAGGCCTTCT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560C1600" w14:textId="77777777" w:rsidR="002102AD" w:rsidRPr="00E36B13" w:rsidRDefault="002102AD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C33478" w14:paraId="1519AB44" w14:textId="28B4F30A" w:rsidTr="00C33478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06E704C0" w14:textId="2A114095" w:rsidR="00C33478" w:rsidRPr="00E164D9" w:rsidRDefault="00C33478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64D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YC-LHC II-1L-F (</w:t>
            </w:r>
            <w:proofErr w:type="spellStart"/>
            <w:r w:rsidRPr="00E164D9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Xba</w:t>
            </w:r>
            <w:proofErr w:type="spellEnd"/>
            <w:r w:rsidRPr="00E164D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67ADE43B" w14:textId="72E74A60" w:rsidR="00C33478" w:rsidRDefault="00C33478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ACTTGAACTCGGTA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TCTAGA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GCTGCTTCAACAAT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40DC95D5" w14:textId="79E5E035" w:rsidR="00C33478" w:rsidRPr="00E36B13" w:rsidRDefault="00966CBE" w:rsidP="00C33478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C33478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</w:t>
            </w:r>
            <w:r w:rsidR="00B04BE8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AM1307-</w:t>
            </w:r>
            <w:r w:rsidR="00C33478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YC-FvLHC II-1L</w:t>
            </w:r>
          </w:p>
        </w:tc>
      </w:tr>
      <w:tr w:rsidR="00C33478" w14:paraId="58A05CC5" w14:textId="696CE5FE" w:rsidTr="00E338F5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14CBFE89" w14:textId="2E1D3232" w:rsidR="00C33478" w:rsidRPr="00E164D9" w:rsidRDefault="00C33478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64D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YC-LHC II-1L-R (</w:t>
            </w:r>
            <w:r w:rsidRPr="00E164D9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Hin</w:t>
            </w:r>
            <w:r w:rsidRPr="00E164D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 II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70F09566" w14:textId="311B829B" w:rsidR="00C33478" w:rsidRDefault="00C33478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TCGACGGTATCGAT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AAGCTT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CACTTTCCGGGAACAAA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11C02468" w14:textId="77777777" w:rsidR="00C33478" w:rsidRPr="00E36B13" w:rsidRDefault="00C33478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338F5" w14:paraId="2D56E449" w14:textId="1341692C" w:rsidTr="00C33478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1B13CF01" w14:textId="076E3101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YFP-P1-F (</w:t>
            </w:r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al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61F9203E" w14:textId="295AABC9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GTACAAGTCCGGA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TCGA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TCTGAAGAAGAAATCA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4B59A570" w14:textId="6A34895B" w:rsidR="00C33478" w:rsidRDefault="00966CBE" w:rsidP="00966CBE">
            <w:pPr>
              <w:spacing w:before="100" w:beforeAutospacing="1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A106C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CAM1300-</w:t>
            </w:r>
            <w:r w:rsidR="00E338F5"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YFP-</w:t>
            </w:r>
          </w:p>
          <w:p w14:paraId="4F6C8A16" w14:textId="4175480B" w:rsidR="00E338F5" w:rsidRPr="00E36B13" w:rsidRDefault="00E338F5" w:rsidP="00966CBE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SVBV 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1</w:t>
            </w:r>
          </w:p>
        </w:tc>
      </w:tr>
      <w:tr w:rsidR="00E338F5" w14:paraId="33EC2FDF" w14:textId="11FA4450" w:rsidTr="00E338F5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79807E5C" w14:textId="167D0F3F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YFP-P1-R 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ma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517C9851" w14:textId="56BE9377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GGGGATCCGCATCT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CCCGGG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ATAGCTGATGTGCAAGGGTAT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491B6E21" w14:textId="77777777" w:rsidR="00E338F5" w:rsidRPr="00E36B13" w:rsidRDefault="00E338F5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338F5" w14:paraId="0CFCD755" w14:textId="3C5CC340" w:rsidTr="00A106CC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06F54CB1" w14:textId="682C232E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1-GFP-1-F 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Kpn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0B8BCB24" w14:textId="004E8B95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ACGAATTCGAGCT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GTAC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TCTGAAGAAGAAATC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4DBB513B" w14:textId="4CBD3DDE" w:rsidR="00E338F5" w:rsidRPr="00E36B13" w:rsidRDefault="00966CBE" w:rsidP="00A106CC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A106C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CAM2300-</w:t>
            </w:r>
            <w:r w:rsidR="00E338F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SVBV </w:t>
            </w:r>
            <w:r w:rsidR="00E338F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</w:t>
            </w:r>
            <w:r w:rsidR="00E338F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-GFP</w:t>
            </w:r>
          </w:p>
        </w:tc>
      </w:tr>
      <w:tr w:rsidR="00E338F5" w14:paraId="67A970C3" w14:textId="26281C40" w:rsidTr="00934D6B">
        <w:tc>
          <w:tcPr>
            <w:tcW w:w="1563" w:type="dxa"/>
            <w:vAlign w:val="center"/>
          </w:tcPr>
          <w:p w14:paraId="5ADD94A5" w14:textId="604D8DDF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1-GFP-1-R</w:t>
            </w:r>
          </w:p>
        </w:tc>
        <w:tc>
          <w:tcPr>
            <w:tcW w:w="5923" w:type="dxa"/>
            <w:vAlign w:val="center"/>
          </w:tcPr>
          <w:p w14:paraId="019C63B3" w14:textId="1A488D71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TTCTTCTCCTTTACTCATTAGCTGATGTGCAAG</w:t>
            </w:r>
          </w:p>
        </w:tc>
        <w:tc>
          <w:tcPr>
            <w:tcW w:w="2291" w:type="dxa"/>
            <w:vMerge/>
          </w:tcPr>
          <w:p w14:paraId="6BD09897" w14:textId="77777777" w:rsidR="00E338F5" w:rsidRPr="00E36B13" w:rsidRDefault="00E338F5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338F5" w14:paraId="14E700DE" w14:textId="3C7AD4CA" w:rsidTr="00E338F5">
        <w:tc>
          <w:tcPr>
            <w:tcW w:w="1563" w:type="dxa"/>
            <w:vAlign w:val="center"/>
          </w:tcPr>
          <w:p w14:paraId="6A57E585" w14:textId="6C66D95A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1-GFP-2-F</w:t>
            </w:r>
          </w:p>
        </w:tc>
        <w:tc>
          <w:tcPr>
            <w:tcW w:w="5923" w:type="dxa"/>
            <w:vAlign w:val="center"/>
          </w:tcPr>
          <w:p w14:paraId="490D0E36" w14:textId="40AD3F77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TGCACATCAGCTAATGAGTAAAGGAGAAGAAC</w:t>
            </w:r>
          </w:p>
        </w:tc>
        <w:tc>
          <w:tcPr>
            <w:tcW w:w="2291" w:type="dxa"/>
            <w:vMerge/>
          </w:tcPr>
          <w:p w14:paraId="4F420DA4" w14:textId="77777777" w:rsidR="00E338F5" w:rsidRPr="00E36B13" w:rsidRDefault="00E338F5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338F5" w14:paraId="3BB7371E" w14:textId="341238A0" w:rsidTr="00E338F5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7D18F08E" w14:textId="5168961D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1-GFP-2-R 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Xba</w:t>
            </w:r>
            <w:proofErr w:type="spellEnd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 xml:space="preserve"> 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40D1625C" w14:textId="3453C73A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CCTGCAGGTCGA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TCTAGA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TAAAGCTCATCATGTTT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3A13291E" w14:textId="77777777" w:rsidR="00E338F5" w:rsidRPr="00E36B13" w:rsidRDefault="00E338F5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338F5" w14:paraId="3C65155B" w14:textId="0C1D3952" w:rsidTr="00A106CC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0D0EDD1B" w14:textId="77777777" w:rsidR="00E338F5" w:rsidRPr="00E36B13" w:rsidRDefault="00E338F5" w:rsidP="00DB350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MV RNA3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  <w:t>ΔMP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P1-1-F</w:t>
            </w:r>
          </w:p>
          <w:p w14:paraId="7ECA4F9D" w14:textId="0E4510E8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Nco</w:t>
            </w:r>
            <w:proofErr w:type="spellEnd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 xml:space="preserve"> 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325D3272" w14:textId="0AA63B53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 w:hint="eastAsia"/>
                <w:kern w:val="2"/>
                <w:sz w:val="18"/>
                <w:szCs w:val="18"/>
                <w:u w:val="single"/>
                <w:lang w:eastAsia="zh-CN"/>
              </w:rPr>
              <w:t>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CATGG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TCTGAAGAAGAAATCA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582CB4F6" w14:textId="768F7E03" w:rsidR="00E338F5" w:rsidRPr="00E36B13" w:rsidRDefault="00966CBE" w:rsidP="00A106CC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A106C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CB301-</w:t>
            </w:r>
            <w:r w:rsidR="00E338F5"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MV RNA3</w:t>
            </w:r>
            <w:r w:rsidR="00E338F5" w:rsidRPr="00E36B13"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  <w:t>ΔMP</w:t>
            </w:r>
            <w:r w:rsidR="00E338F5"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P1</w:t>
            </w:r>
          </w:p>
        </w:tc>
      </w:tr>
      <w:tr w:rsidR="00E338F5" w14:paraId="30F43754" w14:textId="462727B8" w:rsidTr="00A106CC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263E849E" w14:textId="77777777" w:rsidR="00E338F5" w:rsidRPr="00E36B13" w:rsidRDefault="00E338F5" w:rsidP="00DB350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MV RNA3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  <w:t>ΔMP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P1-1-R</w:t>
            </w:r>
          </w:p>
          <w:p w14:paraId="0CF12B03" w14:textId="47727458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Xba</w:t>
            </w:r>
            <w:proofErr w:type="spellEnd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 xml:space="preserve"> 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1B0BDB99" w14:textId="0CE630BC" w:rsidR="00E338F5" w:rsidRDefault="00E338F5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 w:hint="eastAsia"/>
                <w:kern w:val="2"/>
                <w:sz w:val="18"/>
                <w:szCs w:val="18"/>
                <w:u w:val="single"/>
                <w:lang w:eastAsia="zh-CN"/>
              </w:rPr>
              <w:t>T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CTAGA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ATAGCTGATGTGCAAGG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672B9C54" w14:textId="77777777" w:rsidR="00E338F5" w:rsidRPr="00E36B13" w:rsidRDefault="00E338F5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</w:pPr>
          </w:p>
        </w:tc>
      </w:tr>
      <w:tr w:rsidR="00A106CC" w14:paraId="20C54790" w14:textId="0F191E3B" w:rsidTr="00A106CC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23FB5494" w14:textId="75E84AD3" w:rsidR="00A106CC" w:rsidRDefault="00A106CC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VBV CP-Q-F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7BE87B0B" w14:textId="6B8B7922" w:rsidR="00A106CC" w:rsidRDefault="00A106CC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ATCGTCCGAACCGAAA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51A97D7F" w14:textId="46352B4A" w:rsidR="00A106CC" w:rsidRPr="00E36B13" w:rsidRDefault="00966CBE" w:rsidP="00A106CC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A106C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R</w:t>
            </w:r>
            <w:r w:rsidR="00A106C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-</w:t>
            </w:r>
            <w:proofErr w:type="spellStart"/>
            <w:r w:rsidR="00A106C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qPCR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analyze</w:t>
            </w:r>
          </w:p>
        </w:tc>
      </w:tr>
      <w:tr w:rsidR="00A106CC" w14:paraId="57A62295" w14:textId="6E405696" w:rsidTr="00A106CC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4B572ED0" w14:textId="60B3108D" w:rsidR="00A106CC" w:rsidRDefault="00A106CC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VBV CP-Q-R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6AABB0AF" w14:textId="508ECD29" w:rsidR="00A106CC" w:rsidRPr="00591F35" w:rsidRDefault="00A106CC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91F3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GCATTACCAACAGTCTTAC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3546B673" w14:textId="77777777" w:rsidR="00A106CC" w:rsidRPr="00591F35" w:rsidRDefault="00A106CC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106CC" w14:paraId="63767105" w14:textId="74D21A4A" w:rsidTr="00241464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1B899562" w14:textId="116172DE" w:rsidR="00A106CC" w:rsidRDefault="00A106CC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S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BV CP-S-F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08348F9F" w14:textId="62806160" w:rsidR="00A106CC" w:rsidRDefault="00A106CC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GAGAAAGACTCGAACAACT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3B4771C8" w14:textId="1E3FA8B8" w:rsidR="00A106CC" w:rsidRPr="00E36B13" w:rsidRDefault="00966CBE" w:rsidP="00241464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A106C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S</w:t>
            </w:r>
            <w:r w:rsidR="00A106C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uthern blot</w:t>
            </w:r>
          </w:p>
        </w:tc>
      </w:tr>
      <w:tr w:rsidR="00A106CC" w14:paraId="5D99BDDA" w14:textId="3EE4EAE2" w:rsidTr="00A106CC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51DAB7BD" w14:textId="72247896" w:rsidR="00A106CC" w:rsidRDefault="00A106CC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S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BV CP-S-R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4EC7AF37" w14:textId="7C331517" w:rsidR="00A106CC" w:rsidRDefault="00A106CC" w:rsidP="00DB350D">
            <w:pPr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TCAATGAGTTGTCTTCG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6F13C926" w14:textId="77777777" w:rsidR="00A106CC" w:rsidRPr="00E36B13" w:rsidRDefault="00A106CC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106CC" w14:paraId="7E7C50CF" w14:textId="6518A9F8" w:rsidTr="00A106CC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6FF33F8C" w14:textId="70B5178F" w:rsidR="00A106CC" w:rsidRPr="00E36B13" w:rsidRDefault="00A106CC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FP-F(</w:t>
            </w:r>
            <w:proofErr w:type="spellStart"/>
            <w:r w:rsidRPr="00C85FE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am</w:t>
            </w:r>
            <w:r w:rsidRPr="008857B8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H</w:t>
            </w:r>
            <w:proofErr w:type="spellEnd"/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61D9E03C" w14:textId="68814E47" w:rsidR="00A106CC" w:rsidRPr="00E36B13" w:rsidRDefault="00A106CC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C85FE1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GATCC</w:t>
            </w:r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GTGAGCAAG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7E3D6FF9" w14:textId="33E68E3C" w:rsidR="00A106CC" w:rsidRPr="00A106CC" w:rsidRDefault="00966CBE" w:rsidP="00A106CC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A106CC" w:rsidRPr="00A106C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</w:t>
            </w:r>
            <w:r w:rsidR="00A106CC" w:rsidRPr="00A106C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AM1307-CFP-Flag</w:t>
            </w:r>
          </w:p>
        </w:tc>
      </w:tr>
      <w:tr w:rsidR="00A106CC" w14:paraId="7344142C" w14:textId="15FD9E58" w:rsidTr="006D3300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2D99ADA9" w14:textId="416DB445" w:rsidR="00A106CC" w:rsidRPr="00E36B13" w:rsidRDefault="00A106CC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FP-R(</w:t>
            </w:r>
            <w:r w:rsidRPr="00C85FE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al</w:t>
            </w:r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7BA7E689" w14:textId="1A5BAC99" w:rsidR="00A106CC" w:rsidRPr="00E36B13" w:rsidRDefault="00A106CC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C85FE1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TCGAC</w:t>
            </w:r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CACTTGTACAGCTCGTC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3DB04540" w14:textId="77777777" w:rsidR="00A106CC" w:rsidRPr="00C85FE1" w:rsidRDefault="00A106CC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</w:pPr>
          </w:p>
        </w:tc>
      </w:tr>
      <w:tr w:rsidR="00F36374" w14:paraId="7C1C0A57" w14:textId="2E5D7354" w:rsidTr="006D3300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2F08F65C" w14:textId="3C651223" w:rsidR="00F36374" w:rsidRPr="00E36B13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VBV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P1-F(</w:t>
            </w:r>
            <w:proofErr w:type="spellStart"/>
            <w:r w:rsidRPr="00C85FE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am</w:t>
            </w:r>
            <w:r w:rsidRPr="008857B8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H</w:t>
            </w:r>
            <w:proofErr w:type="spellEnd"/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05DFF739" w14:textId="376476A4" w:rsidR="00F36374" w:rsidRPr="00E36B13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C85FE1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GATC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TCTGAAGAAGAAATCA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521E3781" w14:textId="5D3E28A3" w:rsidR="00F36374" w:rsidRPr="00E36B13" w:rsidRDefault="00966CBE" w:rsidP="00F36374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F36374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Bin</w:t>
            </w:r>
            <w:r w:rsidR="00F36374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38-SVBV P1</w:t>
            </w:r>
          </w:p>
        </w:tc>
      </w:tr>
      <w:tr w:rsidR="00F36374" w14:paraId="1AF83EF3" w14:textId="77777777" w:rsidTr="006D3300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3FD60653" w14:textId="0DB18AD1" w:rsidR="00F36374" w:rsidRDefault="00F36374" w:rsidP="00ED793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lastRenderedPageBreak/>
              <w:t>p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VBV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P1-R</w:t>
            </w:r>
          </w:p>
          <w:p w14:paraId="13456CBB" w14:textId="6DBB270D" w:rsidR="00F36374" w:rsidRPr="00E36B13" w:rsidRDefault="00F36374" w:rsidP="00ED793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r w:rsidRPr="00C85FE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al</w:t>
            </w:r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696901FF" w14:textId="4421867C" w:rsidR="00F36374" w:rsidRPr="00E36B13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C85FE1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TCGA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ATAGCTGATGTGCAAGG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7C7E7916" w14:textId="77777777" w:rsidR="00F36374" w:rsidRPr="00E36B13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F36374" w14:paraId="48EEBFD1" w14:textId="77777777" w:rsidTr="006D3300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73A52214" w14:textId="77777777" w:rsidR="00F36374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SVBV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P1-F</w:t>
            </w:r>
          </w:p>
          <w:p w14:paraId="1484C225" w14:textId="7C44322A" w:rsidR="00F36374" w:rsidRPr="00E36B13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r w:rsidRPr="00805F57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EcoR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805F5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4418CB20" w14:textId="6249A878" w:rsidR="00F36374" w:rsidRPr="00805F57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</w:pPr>
            <w:r w:rsidRPr="00805F57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AATT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TCTGAAGAAGAAATCA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0635619F" w14:textId="362F66D1" w:rsidR="00F36374" w:rsidRPr="00E36B13" w:rsidRDefault="00966CBE" w:rsidP="00F36374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proofErr w:type="spellStart"/>
            <w:r w:rsidR="00F36374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</w:t>
            </w:r>
            <w:r w:rsidR="00F36374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MTc</w:t>
            </w:r>
            <w:proofErr w:type="spellEnd"/>
            <w:r w:rsidR="00F36374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SVBV P1</w:t>
            </w:r>
          </w:p>
        </w:tc>
      </w:tr>
      <w:tr w:rsidR="00F36374" w14:paraId="25DD2251" w14:textId="77777777" w:rsidTr="00F36374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03344A2C" w14:textId="77777777" w:rsidR="00F36374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SVBV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P1-R</w:t>
            </w:r>
          </w:p>
          <w:p w14:paraId="5C9646AA" w14:textId="61B72EEB" w:rsidR="00F36374" w:rsidRPr="00E36B13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r w:rsidRPr="00805F57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amH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 w:rsidRPr="00805F57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0C21E198" w14:textId="49DEA57B" w:rsidR="00F36374" w:rsidRPr="00805F57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</w:pPr>
            <w:r w:rsidRPr="00805F57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GATC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ATAGCTGATGTGCAAGG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0AD84509" w14:textId="77777777" w:rsidR="00F36374" w:rsidRPr="00E36B13" w:rsidRDefault="00F3637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41464" w14:paraId="2A309454" w14:textId="77777777" w:rsidTr="00241464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7AF6E8EA" w14:textId="7493FC2D" w:rsidR="00241464" w:rsidRPr="00E36B13" w:rsidRDefault="0024146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F(</w:t>
            </w:r>
            <w:proofErr w:type="spellStart"/>
            <w:r w:rsidRPr="00C85FE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am</w:t>
            </w:r>
            <w:r w:rsidRPr="008857B8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H</w:t>
            </w:r>
            <w:proofErr w:type="spellEnd"/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6D525E87" w14:textId="5D2FA407" w:rsidR="00241464" w:rsidRPr="00E36B13" w:rsidRDefault="0024146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C85FE1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GATCC</w:t>
            </w:r>
            <w:r w:rsidRPr="008857B8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AGCAAAAGCTCATTTCT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0C015543" w14:textId="756C4A4B" w:rsidR="00241464" w:rsidRPr="00E36B13" w:rsidRDefault="00966CBE" w:rsidP="00241464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 w:rsidR="00241464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</w:t>
            </w:r>
            <w:r w:rsidR="00241464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Bin438-Myc-FvLHC II-1L</w:t>
            </w:r>
          </w:p>
        </w:tc>
      </w:tr>
      <w:tr w:rsidR="00241464" w14:paraId="61F8534B" w14:textId="6C442F78" w:rsidTr="00E164D9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26696FD3" w14:textId="63751D13" w:rsidR="00241464" w:rsidRPr="00E36B13" w:rsidRDefault="0024146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vLHC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I-1L-R(</w:t>
            </w:r>
            <w:r w:rsidRPr="00C85FE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al</w:t>
            </w:r>
            <w:r w:rsidRPr="00C85FE1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35F3B876" w14:textId="074B635E" w:rsidR="00241464" w:rsidRPr="00E36B13" w:rsidRDefault="0024146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C85FE1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TCGAC</w:t>
            </w:r>
            <w:r w:rsidRPr="008857B8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CACTTTCCGGGAACAAA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0EDE061C" w14:textId="77777777" w:rsidR="00241464" w:rsidRPr="00E36B13" w:rsidRDefault="00241464" w:rsidP="00DB350D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966CBE" w14:paraId="0C6509A9" w14:textId="77777777" w:rsidTr="00966CBE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141D3D26" w14:textId="36D97971" w:rsidR="00966CBE" w:rsidRDefault="00966CBE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HC II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GFP-1-F 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Kpn</w:t>
            </w:r>
            <w:proofErr w:type="spellEnd"/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I)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40BF8F7B" w14:textId="53D1A5EA" w:rsidR="00966CBE" w:rsidRPr="00C85FE1" w:rsidRDefault="00966CBE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ACGAATTCGAGCT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GGTAC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GCTGCTTCAACAATG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0FF02FC3" w14:textId="6083A3AC" w:rsidR="00966CBE" w:rsidRPr="00E36B13" w:rsidRDefault="00966CBE" w:rsidP="00966CBE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sed to construct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pCAM2300-FvLHC II-GFP</w:t>
            </w:r>
          </w:p>
        </w:tc>
      </w:tr>
      <w:tr w:rsidR="00966CBE" w14:paraId="791E2278" w14:textId="77777777" w:rsidTr="006D3300">
        <w:tc>
          <w:tcPr>
            <w:tcW w:w="1563" w:type="dxa"/>
            <w:vAlign w:val="center"/>
          </w:tcPr>
          <w:p w14:paraId="736B108B" w14:textId="79288929" w:rsidR="00966CBE" w:rsidRDefault="00966CBE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HC II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GFP-1-R</w:t>
            </w:r>
          </w:p>
        </w:tc>
        <w:tc>
          <w:tcPr>
            <w:tcW w:w="5923" w:type="dxa"/>
            <w:vAlign w:val="center"/>
          </w:tcPr>
          <w:p w14:paraId="6D66AA04" w14:textId="687D0EA0" w:rsidR="00966CBE" w:rsidRPr="00C85FE1" w:rsidRDefault="00966CBE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TTCTTCTCCTTTACTCAT</w:t>
            </w:r>
            <w:r w:rsidRPr="00FF7EA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TTCCGGGAAC</w:t>
            </w:r>
            <w:r w:rsidRPr="002D34F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AAGTTG</w:t>
            </w:r>
          </w:p>
        </w:tc>
        <w:tc>
          <w:tcPr>
            <w:tcW w:w="2291" w:type="dxa"/>
            <w:vMerge/>
          </w:tcPr>
          <w:p w14:paraId="16954FAB" w14:textId="6D1BD9E9" w:rsidR="00966CBE" w:rsidRPr="00E36B13" w:rsidRDefault="00966CBE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966CBE" w14:paraId="53351332" w14:textId="77777777" w:rsidTr="006D3300">
        <w:tc>
          <w:tcPr>
            <w:tcW w:w="1563" w:type="dxa"/>
            <w:vAlign w:val="center"/>
          </w:tcPr>
          <w:p w14:paraId="2884DEBF" w14:textId="7C8019D5" w:rsidR="00966CBE" w:rsidRDefault="00966CBE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HC II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GFP-2-F</w:t>
            </w:r>
          </w:p>
        </w:tc>
        <w:tc>
          <w:tcPr>
            <w:tcW w:w="5923" w:type="dxa"/>
            <w:vAlign w:val="center"/>
          </w:tcPr>
          <w:p w14:paraId="0C620814" w14:textId="03B18D44" w:rsidR="00966CBE" w:rsidRPr="00C85FE1" w:rsidRDefault="00FF7EA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</w:pPr>
            <w:r w:rsidRPr="00FF7EA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AACTTTGTTCCCGGAAAG</w:t>
            </w:r>
            <w:r w:rsidR="00966CBE"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GAGTAAAGGAGAAGAAC</w:t>
            </w:r>
          </w:p>
        </w:tc>
        <w:tc>
          <w:tcPr>
            <w:tcW w:w="2291" w:type="dxa"/>
            <w:vMerge/>
          </w:tcPr>
          <w:p w14:paraId="27DC8DB5" w14:textId="77777777" w:rsidR="00966CBE" w:rsidRPr="00E36B13" w:rsidRDefault="00966CBE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966CBE" w14:paraId="0F3CBF55" w14:textId="77777777" w:rsidTr="000C4946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1ED66FC0" w14:textId="23F77940" w:rsidR="00966CBE" w:rsidRDefault="00966CBE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HC II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GFP-2-R (</w:t>
            </w:r>
            <w:proofErr w:type="spellStart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Xba</w:t>
            </w:r>
            <w:proofErr w:type="spellEnd"/>
            <w:r w:rsidRPr="00E36B13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 xml:space="preserve"> 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)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2389E029" w14:textId="42655ABD" w:rsidR="00966CBE" w:rsidRPr="00C85FE1" w:rsidRDefault="00966CBE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</w:pP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CCTGCAGGTCGAC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u w:val="single"/>
                <w:lang w:eastAsia="zh-CN"/>
              </w:rPr>
              <w:t>TCTAGA</w:t>
            </w:r>
            <w:r w:rsidRPr="00E36B13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TAAAGCTCATCATGTTT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7B693C57" w14:textId="77777777" w:rsidR="00966CBE" w:rsidRPr="00E36B13" w:rsidRDefault="00966CBE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0C4946" w14:paraId="0C705880" w14:textId="77777777" w:rsidTr="00E164D9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58F664A4" w14:textId="78072DFB" w:rsidR="000C4946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b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tin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923" w:type="dxa"/>
            <w:tcBorders>
              <w:top w:val="single" w:sz="4" w:space="0" w:color="auto"/>
            </w:tcBorders>
            <w:vAlign w:val="center"/>
          </w:tcPr>
          <w:p w14:paraId="7F7FDFD6" w14:textId="76FB942B" w:rsidR="000C4946" w:rsidRPr="00E36B13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E164D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GGCTCTTGACTACGAGCAGGAGCTT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14:paraId="67BB0309" w14:textId="37F9EE86" w:rsidR="000C4946" w:rsidRPr="00E36B13" w:rsidRDefault="000C4946" w:rsidP="00E164D9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966CB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Used to construct 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R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-</w:t>
            </w:r>
            <w:proofErr w:type="spell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qPCR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analyze</w:t>
            </w:r>
          </w:p>
        </w:tc>
      </w:tr>
      <w:tr w:rsidR="000C4946" w14:paraId="16C37FF6" w14:textId="77777777" w:rsidTr="000C4946">
        <w:tc>
          <w:tcPr>
            <w:tcW w:w="1563" w:type="dxa"/>
            <w:vAlign w:val="center"/>
          </w:tcPr>
          <w:p w14:paraId="2B37646C" w14:textId="7650E933" w:rsidR="000C4946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b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tin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923" w:type="dxa"/>
            <w:vAlign w:val="center"/>
          </w:tcPr>
          <w:p w14:paraId="071441A8" w14:textId="7D229DBE" w:rsidR="000C4946" w:rsidRPr="00E36B13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E164D9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CACTGAGCACAATGTTACCGTAGAGGT</w:t>
            </w:r>
          </w:p>
        </w:tc>
        <w:tc>
          <w:tcPr>
            <w:tcW w:w="2291" w:type="dxa"/>
            <w:vMerge/>
          </w:tcPr>
          <w:p w14:paraId="2F276E69" w14:textId="77777777" w:rsidR="000C4946" w:rsidRPr="00E36B13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0C4946" w14:paraId="32A60535" w14:textId="77777777" w:rsidTr="000C4946">
        <w:tc>
          <w:tcPr>
            <w:tcW w:w="1563" w:type="dxa"/>
            <w:vAlign w:val="center"/>
          </w:tcPr>
          <w:p w14:paraId="0B90F378" w14:textId="0952C6D0" w:rsidR="000C4946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F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ctin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923" w:type="dxa"/>
            <w:vAlign w:val="center"/>
          </w:tcPr>
          <w:p w14:paraId="52D8F073" w14:textId="12881C8D" w:rsidR="000C4946" w:rsidRPr="00E36B13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0C494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CCCTGGCATTGCCGACAGAATGAG</w:t>
            </w:r>
          </w:p>
        </w:tc>
        <w:tc>
          <w:tcPr>
            <w:tcW w:w="2291" w:type="dxa"/>
            <w:vMerge/>
          </w:tcPr>
          <w:p w14:paraId="678D4BE9" w14:textId="77777777" w:rsidR="000C4946" w:rsidRPr="00E36B13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0C4946" w14:paraId="727EA939" w14:textId="77777777" w:rsidTr="00934D6B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10E7FB4D" w14:textId="7CD00E9E" w:rsidR="000C4946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F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ctin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923" w:type="dxa"/>
            <w:tcBorders>
              <w:bottom w:val="single" w:sz="4" w:space="0" w:color="auto"/>
            </w:tcBorders>
            <w:vAlign w:val="center"/>
          </w:tcPr>
          <w:p w14:paraId="2EA081A8" w14:textId="30E8DF62" w:rsidR="000C4946" w:rsidRPr="00E36B13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0C4946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CTTTGCAATCCACATCTGCTGGAATG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</w:tcPr>
          <w:p w14:paraId="5E9AC4D9" w14:textId="77777777" w:rsidR="000C4946" w:rsidRPr="00E36B13" w:rsidRDefault="000C4946" w:rsidP="006D3300">
            <w:pPr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</w:tbl>
    <w:p w14:paraId="7818923D" w14:textId="47A0DC2D" w:rsidR="00E36B13" w:rsidRPr="007338D2" w:rsidRDefault="005511D4" w:rsidP="007338D2">
      <w:pPr>
        <w:rPr>
          <w:rFonts w:eastAsia="宋体" w:cs="Times New Roman"/>
          <w:sz w:val="21"/>
          <w:szCs w:val="21"/>
          <w:lang w:eastAsia="zh-CN"/>
        </w:rPr>
      </w:pPr>
      <w:r w:rsidRPr="005511D4">
        <w:rPr>
          <w:rFonts w:eastAsia="宋体" w:cs="Times New Roman"/>
          <w:sz w:val="21"/>
          <w:szCs w:val="21"/>
          <w:lang w:eastAsia="zh-CN"/>
        </w:rPr>
        <w:t>*-Underlined sequences indicate various restriction sites.</w:t>
      </w:r>
    </w:p>
    <w:sectPr w:rsidR="00E36B13" w:rsidRPr="007338D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9F6592" w14:textId="77777777" w:rsidR="006267BE" w:rsidRDefault="006267BE" w:rsidP="00117666">
      <w:pPr>
        <w:spacing w:after="0"/>
      </w:pPr>
      <w:r>
        <w:separator/>
      </w:r>
    </w:p>
  </w:endnote>
  <w:endnote w:type="continuationSeparator" w:id="0">
    <w:p w14:paraId="2CD839AF" w14:textId="77777777" w:rsidR="006267BE" w:rsidRDefault="006267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4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4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4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4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206ECC" w14:textId="77777777" w:rsidR="006267BE" w:rsidRDefault="006267BE" w:rsidP="00117666">
      <w:pPr>
        <w:spacing w:after="0"/>
      </w:pPr>
      <w:r>
        <w:separator/>
      </w:r>
    </w:p>
  </w:footnote>
  <w:footnote w:type="continuationSeparator" w:id="0">
    <w:p w14:paraId="6BABB0D1" w14:textId="77777777" w:rsidR="006267BE" w:rsidRDefault="006267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4DC1"/>
    <w:rsid w:val="00034304"/>
    <w:rsid w:val="00035434"/>
    <w:rsid w:val="00052A14"/>
    <w:rsid w:val="00072DFD"/>
    <w:rsid w:val="00077D53"/>
    <w:rsid w:val="000904FF"/>
    <w:rsid w:val="000C4946"/>
    <w:rsid w:val="000D57F1"/>
    <w:rsid w:val="00105FD9"/>
    <w:rsid w:val="00116AC8"/>
    <w:rsid w:val="00117666"/>
    <w:rsid w:val="001251F6"/>
    <w:rsid w:val="001549D3"/>
    <w:rsid w:val="001558EA"/>
    <w:rsid w:val="00160065"/>
    <w:rsid w:val="0016778C"/>
    <w:rsid w:val="00177D84"/>
    <w:rsid w:val="001A202C"/>
    <w:rsid w:val="002102AD"/>
    <w:rsid w:val="00241464"/>
    <w:rsid w:val="00267D18"/>
    <w:rsid w:val="00274347"/>
    <w:rsid w:val="002868E2"/>
    <w:rsid w:val="002869C3"/>
    <w:rsid w:val="002936E4"/>
    <w:rsid w:val="002B4A57"/>
    <w:rsid w:val="002C74CA"/>
    <w:rsid w:val="002C7577"/>
    <w:rsid w:val="002D34F3"/>
    <w:rsid w:val="003123F4"/>
    <w:rsid w:val="003544FB"/>
    <w:rsid w:val="003C0E72"/>
    <w:rsid w:val="003D2F2D"/>
    <w:rsid w:val="00401590"/>
    <w:rsid w:val="00447801"/>
    <w:rsid w:val="00452E9C"/>
    <w:rsid w:val="004735C8"/>
    <w:rsid w:val="004947A6"/>
    <w:rsid w:val="00495FFC"/>
    <w:rsid w:val="004961FF"/>
    <w:rsid w:val="004F6972"/>
    <w:rsid w:val="00517A89"/>
    <w:rsid w:val="005250F2"/>
    <w:rsid w:val="00546B35"/>
    <w:rsid w:val="005511D4"/>
    <w:rsid w:val="0055551D"/>
    <w:rsid w:val="00591F35"/>
    <w:rsid w:val="00593EEA"/>
    <w:rsid w:val="0059457C"/>
    <w:rsid w:val="005A5EEE"/>
    <w:rsid w:val="006267BE"/>
    <w:rsid w:val="006375C7"/>
    <w:rsid w:val="00644EF2"/>
    <w:rsid w:val="00654E8F"/>
    <w:rsid w:val="00660D05"/>
    <w:rsid w:val="00674055"/>
    <w:rsid w:val="006820B1"/>
    <w:rsid w:val="006B7D14"/>
    <w:rsid w:val="006D24DE"/>
    <w:rsid w:val="006D3300"/>
    <w:rsid w:val="00701727"/>
    <w:rsid w:val="0070566C"/>
    <w:rsid w:val="00714C50"/>
    <w:rsid w:val="0071790F"/>
    <w:rsid w:val="00725A7D"/>
    <w:rsid w:val="007338D2"/>
    <w:rsid w:val="007501BE"/>
    <w:rsid w:val="00790BB3"/>
    <w:rsid w:val="007A1374"/>
    <w:rsid w:val="007C206C"/>
    <w:rsid w:val="00805F57"/>
    <w:rsid w:val="00817DD6"/>
    <w:rsid w:val="0083759F"/>
    <w:rsid w:val="00845C34"/>
    <w:rsid w:val="00864F3B"/>
    <w:rsid w:val="00885156"/>
    <w:rsid w:val="008857B8"/>
    <w:rsid w:val="008A2D94"/>
    <w:rsid w:val="008F2CC2"/>
    <w:rsid w:val="00914B0F"/>
    <w:rsid w:val="009151AA"/>
    <w:rsid w:val="0093429D"/>
    <w:rsid w:val="00934D6B"/>
    <w:rsid w:val="00943573"/>
    <w:rsid w:val="00964134"/>
    <w:rsid w:val="00966CBE"/>
    <w:rsid w:val="00970F7D"/>
    <w:rsid w:val="00994A3D"/>
    <w:rsid w:val="009C2B12"/>
    <w:rsid w:val="009C7935"/>
    <w:rsid w:val="009C7F1F"/>
    <w:rsid w:val="009F2CE4"/>
    <w:rsid w:val="00A106CC"/>
    <w:rsid w:val="00A174D9"/>
    <w:rsid w:val="00AA4D24"/>
    <w:rsid w:val="00AB6715"/>
    <w:rsid w:val="00B04BE8"/>
    <w:rsid w:val="00B1671E"/>
    <w:rsid w:val="00B25EB8"/>
    <w:rsid w:val="00B37F4D"/>
    <w:rsid w:val="00C33478"/>
    <w:rsid w:val="00C52A7B"/>
    <w:rsid w:val="00C53103"/>
    <w:rsid w:val="00C56BAF"/>
    <w:rsid w:val="00C61EFC"/>
    <w:rsid w:val="00C679AA"/>
    <w:rsid w:val="00C75972"/>
    <w:rsid w:val="00C85FE1"/>
    <w:rsid w:val="00CD066B"/>
    <w:rsid w:val="00CE4FEE"/>
    <w:rsid w:val="00D060CF"/>
    <w:rsid w:val="00D227DF"/>
    <w:rsid w:val="00D25232"/>
    <w:rsid w:val="00D864C4"/>
    <w:rsid w:val="00DB350D"/>
    <w:rsid w:val="00DB59C3"/>
    <w:rsid w:val="00DC259A"/>
    <w:rsid w:val="00DE23E8"/>
    <w:rsid w:val="00DE3990"/>
    <w:rsid w:val="00E164D9"/>
    <w:rsid w:val="00E338F5"/>
    <w:rsid w:val="00E36B13"/>
    <w:rsid w:val="00E52377"/>
    <w:rsid w:val="00E537AD"/>
    <w:rsid w:val="00E64E17"/>
    <w:rsid w:val="00E866C9"/>
    <w:rsid w:val="00EA3D3C"/>
    <w:rsid w:val="00EC090A"/>
    <w:rsid w:val="00ED20B5"/>
    <w:rsid w:val="00ED793D"/>
    <w:rsid w:val="00F03738"/>
    <w:rsid w:val="00F36374"/>
    <w:rsid w:val="00F46900"/>
    <w:rsid w:val="00F61D89"/>
    <w:rsid w:val="00FB458E"/>
    <w:rsid w:val="00FC7DF1"/>
    <w:rsid w:val="00F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41">
    <w:name w:val="无格式表格 41"/>
    <w:basedOn w:val="a2"/>
    <w:next w:val="40"/>
    <w:uiPriority w:val="44"/>
    <w:rsid w:val="00E36B13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0">
    <w:name w:val="Plain Table 4"/>
    <w:basedOn w:val="a2"/>
    <w:uiPriority w:val="44"/>
    <w:rsid w:val="00E36B1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DB01B2-38E7-4F0E-838D-66A5862E6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95</TotalTime>
  <Pages>3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L</cp:lastModifiedBy>
  <cp:revision>23</cp:revision>
  <cp:lastPrinted>2022-04-29T11:29:00Z</cp:lastPrinted>
  <dcterms:created xsi:type="dcterms:W3CDTF">2018-11-23T08:58:00Z</dcterms:created>
  <dcterms:modified xsi:type="dcterms:W3CDTF">2022-04-29T11:59:00Z</dcterms:modified>
</cp:coreProperties>
</file>